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5DAF9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5158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02AE4991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349019C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51582">
        <w:rPr>
          <w:rFonts w:ascii="Times New Roman" w:eastAsia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61313AA6" wp14:editId="38A3D25D">
            <wp:extent cx="5397500" cy="1981200"/>
            <wp:effectExtent l="0" t="0" r="12700" b="0"/>
            <wp:docPr id="31" name="Picture 31" descr="Macintosh HD:Users:Viktoria:Box Sync:VB work:The 93 paper:Pics:Kinetic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Viktoria:Box Sync:VB work:The 93 paper:Pics:Kinetic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FB7E2" w14:textId="77777777" w:rsidR="00D066F5" w:rsidRPr="00551582" w:rsidRDefault="00D066F5" w:rsidP="00D066F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51582">
        <w:rPr>
          <w:rFonts w:ascii="Times New Roman" w:eastAsia="MS Mincho" w:hAnsi="Times New Roman" w:cs="Times New Roman"/>
          <w:b/>
          <w:sz w:val="20"/>
          <w:szCs w:val="20"/>
          <w:lang w:val="en-US" w:eastAsia="en-US"/>
        </w:rPr>
        <w:t>Figure S1</w:t>
      </w:r>
      <w:r w:rsidRPr="00551582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 xml:space="preserve"> Michaelis-Menten kinetics of </w:t>
      </w:r>
      <w:r w:rsidRPr="00551582">
        <w:rPr>
          <w:rFonts w:ascii="Times New Roman" w:eastAsia="MS Mincho" w:hAnsi="Times New Roman" w:cs="Times New Roman"/>
          <w:i/>
          <w:sz w:val="20"/>
          <w:szCs w:val="20"/>
          <w:lang w:val="en-US" w:eastAsia="en-US"/>
        </w:rPr>
        <w:t>Bo</w:t>
      </w:r>
      <w:r w:rsidRPr="00551582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 xml:space="preserve">Man26B on low viscosity LBG (left) and medium viscosity guar gum (right), generated in </w:t>
      </w:r>
      <w:r w:rsidRPr="00551582">
        <w:rPr>
          <w:rFonts w:ascii="Times New Roman" w:hAnsi="Times New Roman" w:cs="Times New Roman"/>
          <w:sz w:val="20"/>
          <w:szCs w:val="20"/>
          <w:lang w:val="en-US"/>
        </w:rPr>
        <w:t>GraphPad Prism 6 (La Jolla, California, USA)</w:t>
      </w:r>
    </w:p>
    <w:p w14:paraId="05CE2D66" w14:textId="77777777" w:rsidR="00D066F5" w:rsidRPr="00551582" w:rsidRDefault="00D066F5" w:rsidP="00D066F5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US" w:eastAsia="en-US"/>
        </w:rPr>
      </w:pPr>
    </w:p>
    <w:p w14:paraId="51B062CB" w14:textId="77777777" w:rsidR="00D066F5" w:rsidRPr="00551582" w:rsidRDefault="00D066F5" w:rsidP="00D066F5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0"/>
          <w:lang w:val="en-US" w:eastAsia="en-US"/>
        </w:rPr>
      </w:pPr>
      <w:r w:rsidRPr="00551582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FCA0E60" wp14:editId="05967BDB">
                <wp:simplePos x="0" y="0"/>
                <wp:positionH relativeFrom="column">
                  <wp:posOffset>-342900</wp:posOffset>
                </wp:positionH>
                <wp:positionV relativeFrom="paragraph">
                  <wp:posOffset>368300</wp:posOffset>
                </wp:positionV>
                <wp:extent cx="5821045" cy="1682750"/>
                <wp:effectExtent l="0" t="0" r="0" b="0"/>
                <wp:wrapSquare wrapText="bothSides"/>
                <wp:docPr id="32" name="Grup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1045" cy="1682750"/>
                          <a:chOff x="0" y="0"/>
                          <a:chExt cx="5821487" cy="1682918"/>
                        </a:xfrm>
                      </wpg:grpSpPr>
                      <wpg:grpSp>
                        <wpg:cNvPr id="33" name="Grupp 7"/>
                        <wpg:cNvGrpSpPr/>
                        <wpg:grpSpPr>
                          <a:xfrm>
                            <a:off x="0" y="0"/>
                            <a:ext cx="5821487" cy="1682918"/>
                            <a:chOff x="0" y="0"/>
                            <a:chExt cx="5821487" cy="1682918"/>
                          </a:xfrm>
                        </wpg:grpSpPr>
                        <wpg:grpSp>
                          <wpg:cNvPr id="34" name="Grupp 4"/>
                          <wpg:cNvGrpSpPr/>
                          <wpg:grpSpPr>
                            <a:xfrm>
                              <a:off x="112143" y="77638"/>
                              <a:ext cx="5709344" cy="1605280"/>
                              <a:chOff x="0" y="0"/>
                              <a:chExt cx="5709344" cy="1605280"/>
                            </a:xfrm>
                          </wpg:grpSpPr>
                          <pic:pic xmlns:pic="http://schemas.openxmlformats.org/drawingml/2006/picture">
                            <pic:nvPicPr>
                              <pic:cNvPr id="35" name="Bildobjekt 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030279" y="0"/>
                                <a:ext cx="2679065" cy="16052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6" name="Bildobjekt 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2674620" cy="16014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37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07975" cy="2654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30E91EF" w14:textId="77777777" w:rsidR="00D066F5" w:rsidRPr="00E622EE" w:rsidRDefault="00D066F5" w:rsidP="00D066F5">
                                <w:pPr>
                                  <w:rPr>
                                    <w:lang w:val="sv-SE"/>
                                  </w:rPr>
                                </w:pPr>
                                <w: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38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2993366" y="0"/>
                            <a:ext cx="307975" cy="2654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81E97A" w14:textId="77777777" w:rsidR="00D066F5" w:rsidRPr="00E622EE" w:rsidRDefault="00D066F5" w:rsidP="00D066F5">
                              <w: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CA0E60" id="Grupp 8" o:spid="_x0000_s1026" style="position:absolute;margin-left:-27pt;margin-top:29pt;width:458.35pt;height:132.5pt;z-index:251659264" coordsize="58214,1682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">
                <v:group id="Grupp 7" o:spid="_x0000_s1027" style="position:absolute;width:58214;height:16829" coordsize="58214,16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group id="Grupp 4" o:spid="_x0000_s1028" style="position:absolute;left:1121;top:776;width:57093;height:16053" coordsize="57093,160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Bildobjekt 2" o:spid="_x0000_s1029" type="#_x0000_t75" style="position:absolute;left:30302;width:26791;height:160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">
                      <v:imagedata r:id="rId8" o:title=""/>
                    </v:shape>
                    <v:shape id="Bildobjekt 3" o:spid="_x0000_s1030" type="#_x0000_t75" style="position:absolute;width:26746;height:160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">
                      <v:imagedata r:id="rId9" o:title="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ruta 2" o:spid="_x0000_s1031" type="#_x0000_t202" style="position:absolute;width:3079;height:2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BHt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+QVuX+IPkIs/AAAA//8DAFBLAQItABQABgAIAAAAIQDb4fbL7gAAAIUBAAATAAAAAAAAAAAA&#10;AAAAAAAAAABbQ29udGVudF9UeXBlc10ueG1sUEsBAi0AFAAGAAgAAAAhAFr0LFu/AAAAFQEAAAsA&#10;AAAAAAAAAAAAAAAAHwEAAF9yZWxzLy5yZWxzUEsBAi0AFAAGAAgAAAAhAJjcEe3EAAAA2wAAAA8A&#10;AAAAAAAAAAAAAAAABwIAAGRycy9kb3ducmV2LnhtbFBLBQYAAAAAAwADALcAAAD4AgAAAAA=&#10;" filled="f" stroked="f">
                    <v:textbox>
                      <w:txbxContent>
                        <w:p w14:paraId="330E91EF" w14:textId="77777777" w:rsidR="00D066F5" w:rsidRPr="00E622EE" w:rsidRDefault="00D066F5" w:rsidP="00D066F5">
                          <w:pPr>
                            <w:rPr>
                              <w:lang w:val="sv-SE"/>
                            </w:rPr>
                          </w:pPr>
                          <w:r>
                            <w:t>A</w:t>
                          </w:r>
                        </w:p>
                      </w:txbxContent>
                    </v:textbox>
                  </v:shape>
                </v:group>
                <v:shape id="Textruta 2" o:spid="_x0000_s1032" type="#_x0000_t202" style="position:absolute;left:29933;width:3080;height:2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<v:textbox>
                    <w:txbxContent>
                      <w:p w14:paraId="3881E97A" w14:textId="77777777" w:rsidR="00D066F5" w:rsidRPr="00E622EE" w:rsidRDefault="00D066F5" w:rsidP="00D066F5">
                        <w: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76CADD2F" w14:textId="77777777" w:rsidR="00D066F5" w:rsidRPr="00551582" w:rsidRDefault="00D066F5" w:rsidP="00D066F5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0"/>
          <w:lang w:val="en-US" w:eastAsia="en-US"/>
        </w:rPr>
      </w:pPr>
    </w:p>
    <w:p w14:paraId="5F94534D" w14:textId="77777777" w:rsidR="00D066F5" w:rsidRPr="00551582" w:rsidRDefault="00D066F5" w:rsidP="00D066F5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US" w:eastAsia="en-US"/>
        </w:rPr>
      </w:pPr>
      <w:r w:rsidRPr="00551582">
        <w:rPr>
          <w:rFonts w:ascii="Times New Roman" w:eastAsia="MS Mincho" w:hAnsi="Times New Roman" w:cs="Times New Roman"/>
          <w:b/>
          <w:sz w:val="20"/>
          <w:szCs w:val="20"/>
          <w:lang w:val="en-US" w:eastAsia="en-US"/>
        </w:rPr>
        <w:t>Figure S2</w:t>
      </w:r>
      <w:r w:rsidRPr="00551582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 xml:space="preserve"> Control experiments for the MST analysis of the </w:t>
      </w:r>
      <w:proofErr w:type="spellStart"/>
      <w:r w:rsidRPr="00551582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>SusD</w:t>
      </w:r>
      <w:proofErr w:type="spellEnd"/>
      <w:r w:rsidRPr="00551582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 xml:space="preserve">-like protein and G2M5 (ligand). </w:t>
      </w:r>
      <w:r w:rsidRPr="00551582">
        <w:rPr>
          <w:rFonts w:ascii="Times New Roman" w:eastAsia="MS Mincho" w:hAnsi="Times New Roman" w:cs="Times New Roman"/>
          <w:i/>
          <w:sz w:val="20"/>
          <w:szCs w:val="20"/>
          <w:lang w:val="en-US" w:eastAsia="en-US"/>
        </w:rPr>
        <w:t>A</w:t>
      </w:r>
      <w:r w:rsidRPr="00551582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 xml:space="preserve">: the SD-test, showing fluorescence for </w:t>
      </w:r>
      <w:proofErr w:type="spellStart"/>
      <w:r w:rsidRPr="00551582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>SusD</w:t>
      </w:r>
      <w:proofErr w:type="spellEnd"/>
      <w:r w:rsidRPr="00551582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 xml:space="preserve">-like protein boiled in the presence of SDS and DTT with increasing ligand concentration. </w:t>
      </w:r>
      <w:r w:rsidRPr="00551582">
        <w:rPr>
          <w:rFonts w:ascii="Times New Roman" w:eastAsia="MS Mincho" w:hAnsi="Times New Roman" w:cs="Times New Roman"/>
          <w:i/>
          <w:sz w:val="20"/>
          <w:szCs w:val="20"/>
          <w:lang w:val="en-US" w:eastAsia="en-US"/>
        </w:rPr>
        <w:t>B</w:t>
      </w:r>
      <w:r w:rsidRPr="00551582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 xml:space="preserve">: The fluorescence of fluorescently labeled </w:t>
      </w:r>
      <w:proofErr w:type="spellStart"/>
      <w:r w:rsidRPr="00551582">
        <w:rPr>
          <w:rFonts w:ascii="Times New Roman" w:eastAsia="MS Mincho" w:hAnsi="Times New Roman" w:cs="Times New Roman"/>
          <w:i/>
          <w:sz w:val="20"/>
          <w:szCs w:val="20"/>
          <w:lang w:val="en-US" w:eastAsia="en-US"/>
        </w:rPr>
        <w:t>Tm</w:t>
      </w:r>
      <w:r w:rsidRPr="00551582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>NrdD</w:t>
      </w:r>
      <w:proofErr w:type="spellEnd"/>
      <w:r w:rsidRPr="00551582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 xml:space="preserve">, which does not bind G2M5, with increasing ligand concentration. </w:t>
      </w:r>
    </w:p>
    <w:p w14:paraId="584C9B4B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DEE82C9" w14:textId="77777777" w:rsidR="00D066F5" w:rsidRPr="00551582" w:rsidRDefault="00D066F5" w:rsidP="00D066F5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51582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lastRenderedPageBreak/>
        <w:drawing>
          <wp:inline distT="0" distB="0" distL="0" distR="0" wp14:anchorId="791A2126" wp14:editId="7A76AF87">
            <wp:extent cx="3658235" cy="4294450"/>
            <wp:effectExtent l="0" t="0" r="0" b="0"/>
            <wp:docPr id="39" name="Picture 39" descr="Macintosh HD:Users:Viktoria:Box Sync:VB work:The 93 paper:Pics:Secondary struct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Viktoria:Box Sync:VB work:The 93 paper:Pics:Secondary structure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235" cy="429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C1A23" w14:textId="545F6D4D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5158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3</w:t>
      </w:r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proofErr w:type="gramEnd"/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native sequence of </w:t>
      </w:r>
      <w:r w:rsidRPr="0055158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Bo</w:t>
      </w:r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an26B, also showing the attached His-tag (underlined), where the Leu codon replaced the native stop codon. An initial signal peptide sequence (bold) was not included in the expressed construct, which begins with a predicted lipid anchoring cysteine (underlined). The secondary structure elements are shown and W112 located in the </w:t>
      </w:r>
      <w:bookmarkStart w:id="0" w:name="_Hlk6217637"/>
      <w:r w:rsidR="008A19B0" w:rsidRPr="008A19B0">
        <w:rPr>
          <w:rFonts w:ascii="Times New Roman" w:eastAsia="Times New Roman" w:hAnsi="Times New Roman" w:cs="Times New Roman"/>
          <w:sz w:val="20"/>
          <w:szCs w:val="20"/>
          <w:lang w:val="en-US"/>
        </w:rPr>
        <w:t>–</w:t>
      </w:r>
      <w:bookmarkEnd w:id="0"/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>5 subsite is colored red. The catalytic residues are E201 (acid/base) and E291 (nucleophile).</w:t>
      </w:r>
    </w:p>
    <w:p w14:paraId="5B235E45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6E467B0" w14:textId="77777777" w:rsidR="00D066F5" w:rsidRPr="00551582" w:rsidRDefault="00D066F5" w:rsidP="00D066F5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36AB6FC" w14:textId="77777777" w:rsidR="00D066F5" w:rsidRPr="00551582" w:rsidRDefault="00D066F5" w:rsidP="00D066F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FAB8B1" w14:textId="77777777" w:rsidR="00D066F5" w:rsidRPr="00551582" w:rsidRDefault="00D066F5" w:rsidP="00D066F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551582">
        <w:rPr>
          <w:rFonts w:ascii="Times New Roman" w:eastAsia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 wp14:anchorId="3638D0A5" wp14:editId="3CA9147F">
            <wp:extent cx="2129564" cy="2584108"/>
            <wp:effectExtent l="0" t="0" r="4445" b="6985"/>
            <wp:docPr id="30" name="Picture 30" descr="Macintosh HD:Users:Viktoria:Documents:phD:02093_characterisation:Structure figures:Metal with 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Viktoria:Documents:phD:02093_characterisation:Structure figures:Metal with W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40" cy="2584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C1B4A" w14:textId="51A28054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5158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4</w:t>
      </w:r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proofErr w:type="gramEnd"/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alcium site in </w:t>
      </w:r>
      <w:r w:rsidRPr="0055158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Bo</w:t>
      </w:r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an26B, showing the distances to the surrounding residues in Å. The loop connecting the metal site with W112 in the </w:t>
      </w:r>
      <w:r w:rsidR="008A19B0" w:rsidRPr="008A19B0">
        <w:rPr>
          <w:rFonts w:ascii="Times New Roman" w:eastAsia="Times New Roman" w:hAnsi="Times New Roman" w:cs="Times New Roman"/>
          <w:sz w:val="20"/>
          <w:szCs w:val="20"/>
          <w:lang w:val="en-US"/>
        </w:rPr>
        <w:t>–</w:t>
      </w:r>
      <w:bookmarkStart w:id="1" w:name="_GoBack"/>
      <w:bookmarkEnd w:id="1"/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>5 subsite is also shown.</w:t>
      </w:r>
    </w:p>
    <w:p w14:paraId="49FFE08A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855F54E" w14:textId="77777777" w:rsidR="00D066F5" w:rsidRPr="00551582" w:rsidRDefault="00D066F5" w:rsidP="00D066F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4B0B61D" w14:textId="77777777" w:rsidR="00D066F5" w:rsidRPr="00551582" w:rsidRDefault="00D066F5" w:rsidP="00D066F5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0"/>
          <w:lang w:val="en-US" w:eastAsia="en-US"/>
        </w:rPr>
      </w:pPr>
    </w:p>
    <w:p w14:paraId="5A4724E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</w:p>
    <w:p w14:paraId="76600F8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A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5E419FA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xylanisolvens_NLAE-zl-P352_26A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169717F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oMan26A         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3D7E7AE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2T12C04_26A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383EB20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A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5840D83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3_1_23_26A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4AB47540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3T12C18_26A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0802F0F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D2_26A    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73E30FF7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sMan26C         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68E8679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Prevotella_bryantii_B14_AAC97596.</w:t>
      </w:r>
      <w:proofErr w:type="gramStart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1  MRKFILAFIFAICVFRAKAADKSLIITFNDNTTQIFALSDLPNIKMQNDKMTIVAGLTTAEYDL</w:t>
      </w:r>
      <w:proofErr w:type="gramEnd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64</w:t>
      </w:r>
    </w:p>
    <w:p w14:paraId="36DA3B2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uncultured_bacterium_ADA62505.1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6D1C55A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uncultured_bacterium_ABB46200.1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730FE07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B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4323BAA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B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4CBC8F2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ovatus_CL03T12C18_26B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0</w:t>
      </w:r>
    </w:p>
    <w:p w14:paraId="78CBC57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3_1_23_26B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0</w:t>
      </w:r>
    </w:p>
    <w:p w14:paraId="3C64712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b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BoMan26B                            -----------------------------------------------------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ab/>
        <w:t>0</w:t>
      </w:r>
    </w:p>
    <w:p w14:paraId="7456B5A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xylanisolvens_NLAE-zl-P352_26B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0</w:t>
      </w:r>
    </w:p>
    <w:p w14:paraId="3D8457A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D22_26B   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1923AFA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                                                                                                    </w:t>
      </w:r>
    </w:p>
    <w:p w14:paraId="0916A1E4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</w:p>
    <w:p w14:paraId="444D63D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A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67FC424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xylanisolvens_NLAE-zl-P352_26A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5386FAA7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oMan26A         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7C4AAB3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2T12C04_26A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5798237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A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02948FA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3_1_23_26A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1856C45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3T12C18_26A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53B727E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D2_26A    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3483BCA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sMan26C         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3CE897A0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Prevotella_bryantii_B14_AAC97596.</w:t>
      </w:r>
      <w:proofErr w:type="gramStart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1  YKVRTFTFGESTGIEDVTNEKLTFEGNSLIIPGSSNQIRIFSINGMCVSLDSTQLGSFTVLNLE</w:t>
      </w:r>
      <w:proofErr w:type="gramEnd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28</w:t>
      </w:r>
    </w:p>
    <w:p w14:paraId="420DA9D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uncultured_bacterium_ADA62505.1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213A943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uncultured_bacterium_ABB46200.1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5F54273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B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3A7250A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B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4E8C524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ovatus_CL03T12C18_26B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0</w:t>
      </w:r>
    </w:p>
    <w:p w14:paraId="783C8E0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3_1_23_26B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0</w:t>
      </w:r>
    </w:p>
    <w:p w14:paraId="4621C3D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b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BoMan26B                            -----------------------------------------------------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ab/>
        <w:t>0</w:t>
      </w:r>
    </w:p>
    <w:p w14:paraId="1863D1F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xylanisolvens_NLAE-zl-P352_26B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0</w:t>
      </w:r>
    </w:p>
    <w:p w14:paraId="487B0B6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D22_26B   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337084D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                                                                                                    </w:t>
      </w:r>
    </w:p>
    <w:p w14:paraId="7EA52EE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</w:p>
    <w:p w14:paraId="22063FD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A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64CC242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xylanisolvens_NLAE-zl-P352_26A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0693A81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oMan26A         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69A51FF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2T12C04_26A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7EC9741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A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1176A8B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3_1_23_26A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1034182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3T12C18_26A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3990550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D2_26A    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711BEAB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sMan26C         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5707D574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Prevotella_bryantii_B14_AAC97596.</w:t>
      </w:r>
      <w:proofErr w:type="gramStart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1  SLPQGVYVINTNGKSVKITKKKKFIFSLLATLISFSVFAQSADDTYVVNKADGTSQSYKVMEFP</w:t>
      </w:r>
      <w:proofErr w:type="gramEnd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92</w:t>
      </w:r>
    </w:p>
    <w:p w14:paraId="6294A9D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uncultured_bacterium_ADA62505.1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7C45849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uncultured_bacterium_ABB46200.1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11FD422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B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3BDF4774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B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7FC507F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ovatus_CL03T12C18_26B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0</w:t>
      </w:r>
    </w:p>
    <w:p w14:paraId="44CEFB2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3_1_23_26B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0</w:t>
      </w:r>
    </w:p>
    <w:p w14:paraId="5386B79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b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BoMan26B                            -----------------------------------------------------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ab/>
        <w:t>0</w:t>
      </w:r>
    </w:p>
    <w:p w14:paraId="723E690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xylanisolvens_NLAE-zl-P352_26B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0</w:t>
      </w:r>
    </w:p>
    <w:p w14:paraId="5F4F584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D22_26B   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0</w:t>
      </w:r>
    </w:p>
    <w:p w14:paraId="01FB757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                                                                                                    </w:t>
      </w:r>
    </w:p>
    <w:p w14:paraId="26D5200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</w:p>
    <w:p w14:paraId="5939A9C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cellulosilyticus_26A             ----------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M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I-MRNFRL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MTL-L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LV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C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PVQKSQ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1</w:t>
      </w:r>
    </w:p>
    <w:p w14:paraId="1433C304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xylanisolvens_NLAE-zl-P352_26A   -------------------------M-MKYIILTIN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CL-LL--PT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CS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4</w:t>
      </w:r>
    </w:p>
    <w:p w14:paraId="20CD240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oMan26A                            -------------------------M-MKYIILTIN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CL-LL--PT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C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24</w:t>
      </w:r>
    </w:p>
    <w:p w14:paraId="78EB1300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2T12C04_26A            -------------------------M-MKYIILTIN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CL-LL--PT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C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24</w:t>
      </w:r>
    </w:p>
    <w:p w14:paraId="6D44E2A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A                 ---------------------------MKPIH-TILAGTC--LIASMT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C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PQ---Q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24</w:t>
      </w:r>
    </w:p>
    <w:p w14:paraId="06B72F9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3_1_23_26A                   ---------------------------MKMKNKLVMAG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-LALGM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C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AR---E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26</w:t>
      </w:r>
    </w:p>
    <w:p w14:paraId="3CA9FD30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3T12C18_26A            -----------------------------------MAG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-LALGM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C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IR---E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8</w:t>
      </w:r>
    </w:p>
    <w:p w14:paraId="6062F6E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D2_26A                       -----------------------------------MAG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-LALGM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C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IR---E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8</w:t>
      </w:r>
    </w:p>
    <w:p w14:paraId="4FA6B4F0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sMan26C           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49783DC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Prevotella_bryantii_B14_AAC97596.</w:t>
      </w:r>
      <w:proofErr w:type="gramStart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1  NIKFNGDGTFGNYMTGFDDFGQ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W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SDV</w:t>
      </w:r>
      <w:proofErr w:type="gramEnd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KSVT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-----------------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H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234</w:t>
      </w:r>
    </w:p>
    <w:p w14:paraId="24E7701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uncultured_bacterium_ADA62505.1     ---------------------------MKRL-KRN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TLLT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C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-------IPFMV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22</w:t>
      </w:r>
    </w:p>
    <w:p w14:paraId="5DC3BF9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uncultured_bacterium_ABB46200.1     ---------------------------MKHL-KSLM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VL--------------M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AR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20</w:t>
      </w:r>
    </w:p>
    <w:p w14:paraId="3999647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B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4CAFD89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B                 --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0</w:t>
      </w:r>
    </w:p>
    <w:p w14:paraId="1114C48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3T12C18_26B            ------------MKKSRPTIGIVKSRV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LTGTAFVLM-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C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SG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GH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8</w:t>
      </w:r>
    </w:p>
    <w:p w14:paraId="64C4B800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3_1_23_26B                   ----------------------------------------M-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C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SG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GH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</w:t>
      </w:r>
    </w:p>
    <w:p w14:paraId="69D3B7F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b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BoMan26B                            ---------------------MKNIYN---F-----LIYFI-FCGIGAGCSSSSGEDFPAPESE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ab/>
        <w:t>34</w:t>
      </w:r>
    </w:p>
    <w:p w14:paraId="7A460C2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xylanisolvens_NLAE-zl-P352_26B   ----------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MKNIY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IYFI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CGIGAGCSSSSGEDF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P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4</w:t>
      </w:r>
    </w:p>
    <w:p w14:paraId="6C4DD4B7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D22_26B                      ----------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MKNIY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IYFI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CGIGAGCSSSSGEDF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P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4</w:t>
      </w:r>
    </w:p>
    <w:p w14:paraId="00E65D8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                                                                                                    </w:t>
      </w:r>
    </w:p>
    <w:p w14:paraId="209DDC6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</w:p>
    <w:p w14:paraId="631E352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A             --------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RSSVRT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ENLLA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KVS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R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---FMFGHHDDTNYGI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G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RS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S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84</w:t>
      </w:r>
    </w:p>
    <w:p w14:paraId="18E9688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xylanisolvens_NLAE-zl-P352_26A   ----------GETGGKTP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VALLQ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QAERKG---ILFGHHDDTAYGI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GDKGRS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S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75</w:t>
      </w:r>
    </w:p>
    <w:p w14:paraId="4D5AE47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oMan26A                            ----------GETGEKTP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VALLQ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QAERKG---ILFGHHDDTAYGI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GDKGRS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S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75</w:t>
      </w:r>
    </w:p>
    <w:p w14:paraId="32FCA87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2T12C04_26A            ----------GETGEKTP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VALLQ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QAERKG---ILFGHHDDTAYGI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GDKGRS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S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75</w:t>
      </w:r>
    </w:p>
    <w:p w14:paraId="21D8A0C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A                 --------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PKPERTP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AMLQT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TLPQQGV--FMFGHHDDPVYGI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G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RS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S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78</w:t>
      </w:r>
    </w:p>
    <w:p w14:paraId="0E9C8BD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3_1_23_26A                   --------QQ--SASKT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EALLD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RLPEKG---FMFGHQDDPVYGI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G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RS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S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77</w:t>
      </w:r>
    </w:p>
    <w:p w14:paraId="26ADB4F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3T12C18_26A            --------QQ--SASKT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EALLD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RLPKKG---FMFGHQDDPVYGI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G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RS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S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69</w:t>
      </w:r>
    </w:p>
    <w:p w14:paraId="7105076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D2_26A                       --------QQ--SASKT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EALLD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RLPKKG---FMFGHQDDPVYGI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G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RS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S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69</w:t>
      </w:r>
    </w:p>
    <w:p w14:paraId="68F8FA4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sMan26C                            --QDW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SSSP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PSPSA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Q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S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QNFQ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M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LQGGD---ESAQT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P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QQ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58</w:t>
      </w:r>
    </w:p>
    <w:p w14:paraId="32A6D20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Prevotella_bryantii_B14_AAC97596.</w:t>
      </w:r>
      <w:proofErr w:type="gramStart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1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V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</w:t>
      </w:r>
      <w:proofErr w:type="gramEnd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V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DA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D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K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LR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VY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M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M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H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H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KIHV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288</w:t>
      </w:r>
    </w:p>
    <w:p w14:paraId="44D36A7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uncultured_bacterium_ADA62505.1     A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P----STPVTASTD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LDQY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MA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TC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YK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74</w:t>
      </w:r>
    </w:p>
    <w:p w14:paraId="7DA966D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uncultured_bacterium_ABB46200.1     R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TTPVTASTD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LDQY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MA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TC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YK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72</w:t>
      </w:r>
    </w:p>
    <w:p w14:paraId="66DA7A9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B             ----VALDK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NA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P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Q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V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ENFE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TL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M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MA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EK-SEQ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YQ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52</w:t>
      </w:r>
    </w:p>
    <w:p w14:paraId="669D560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B                 ---TTGLNTTPV-NSLT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QQ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ENFET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L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M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DGVSGQTG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AD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Q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YQ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59</w:t>
      </w:r>
    </w:p>
    <w:p w14:paraId="3CF96730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3T12C18_26B            KGEEP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P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C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A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Q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V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R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NRN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TL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M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C-------P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NVN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YQH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94</w:t>
      </w:r>
    </w:p>
    <w:p w14:paraId="46F87BD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3_1_23_26B                   KGEEP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P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C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A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Q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V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R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NRN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TL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M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C-------P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NVN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YQH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70</w:t>
      </w:r>
    </w:p>
    <w:p w14:paraId="45B309E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b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BoMan26B                            PVDNSLIKKELCTEGASVEAKKVYTYLRNCWGRKTLSSTMAN-------VTWNVNE-AIWVNRQ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ab/>
        <w:t>90</w:t>
      </w:r>
    </w:p>
    <w:p w14:paraId="008F718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B._xylanisolvens_NLAE-zl-P352_26B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VDNSLIKKELCTEGASVEAKKVYTYLRNCWGRKTLSSTMA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NVN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IWVNRQ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90</w:t>
      </w:r>
    </w:p>
    <w:p w14:paraId="1A0331F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B._sp._D22_26B   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VDNSLIKKELCTEGASVEAKKVYTYLRNCWGRKTLSSTMA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NVN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IWVNRQ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90</w:t>
      </w:r>
    </w:p>
    <w:p w14:paraId="07A1B0F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                                                    .  :  :   :            :            :       :</w:t>
      </w:r>
    </w:p>
    <w:p w14:paraId="610EFB50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</w:p>
    <w:p w14:paraId="16CC0CC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A             C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P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I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GHIELG---DTMS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KVPFT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RKEILNQYK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MSSL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R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2</w:t>
      </w:r>
    </w:p>
    <w:p w14:paraId="2D1244C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lastRenderedPageBreak/>
        <w:t>B._xylanisolvens_NLAE-zl-P352_26A   C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VM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GEIELG---GTHN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KVSFAHLREYIIEQYA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MISL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R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33</w:t>
      </w:r>
    </w:p>
    <w:p w14:paraId="30E6032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oMan26A                            C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VM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GEIELG---GTHN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KVSFAHLREYIIEQYA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MISL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R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33</w:t>
      </w:r>
    </w:p>
    <w:p w14:paraId="0314B09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2T12C04_26A            C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VM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GEIELG---GTHN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KVSFAHLREYIIEQYA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MISL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R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33</w:t>
      </w:r>
    </w:p>
    <w:p w14:paraId="4BC833A7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A                 C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P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MM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GHIELG---DSVN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KVSFDRIRRE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AQYE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MSSF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D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Q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36</w:t>
      </w:r>
    </w:p>
    <w:p w14:paraId="5A72657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3_1_23_26A                   C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P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M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GRIERG---GEKN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DVLFERIRTEIIAHYD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CSL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D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V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35</w:t>
      </w:r>
    </w:p>
    <w:p w14:paraId="71AC3264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3T12C18_26A            C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P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M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GRIERG---GEKN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DVLFERIRAEIIAHY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CSL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D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V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27</w:t>
      </w:r>
    </w:p>
    <w:p w14:paraId="7616193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D2_26A                       C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P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M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GRIERG---GEKN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DVLFERIRAEIIAHY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CSL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D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V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27</w:t>
      </w:r>
    </w:p>
    <w:p w14:paraId="48D1582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sMan26C                            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H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VG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M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QTGK---GEE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YYNDSRFSKQV-VNGAKSY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Q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P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CWH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SKD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18</w:t>
      </w:r>
    </w:p>
    <w:p w14:paraId="2230751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Prevotella_bryantii_B14_AAC97596.</w:t>
      </w:r>
      <w:proofErr w:type="gramStart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1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GKYPAI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C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IH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PNQGSN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I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</w:t>
      </w:r>
      <w:proofErr w:type="gramEnd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D-ITP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E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SLM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NV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Q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45</w:t>
      </w:r>
    </w:p>
    <w:p w14:paraId="3807C1E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uncultured_bacterium_ADA62505.1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GKYP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M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C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IHIC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I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D-ITP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H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QLM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NV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SQ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28</w:t>
      </w:r>
    </w:p>
    <w:p w14:paraId="1CA7762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uncultured_bacterium_ABB46200.1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GKYP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M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C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IHIC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I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D-ITPAKE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H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QLM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NV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SQ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26</w:t>
      </w:r>
    </w:p>
    <w:p w14:paraId="5F6C232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B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._cellulosilyticus_26B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GKYPAI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CFD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VH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I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N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SD-ITP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DWWNAGGL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M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WNV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KA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06</w:t>
      </w:r>
    </w:p>
    <w:p w14:paraId="528CCA4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B._salanitronis_26B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Q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P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M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CFD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H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S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I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SD-ITP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E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D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M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WNV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13</w:t>
      </w:r>
    </w:p>
    <w:p w14:paraId="7E3A154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B._ovatus_CL03T12C18_26B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GKYPAI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D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L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Y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C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I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TK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EDWW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L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CVQ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8</w:t>
      </w:r>
    </w:p>
    <w:p w14:paraId="1550650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B._sp._3_1_23_26B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GKYPAI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D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I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EY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C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I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TKI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EDWW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K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GLV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G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WHW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VP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CVQG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24</w:t>
      </w:r>
    </w:p>
    <w:p w14:paraId="48404B4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b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BoMan26B                            TGKYPAIACFDYMNLPAS---PADWID------YNK-ISVVEDWWNAGGLVAACWHWNVPVTEN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ab/>
        <w:t>144</w:t>
      </w:r>
    </w:p>
    <w:p w14:paraId="6593DFA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B._xylanisolvens_NLAE-zl-P352_26B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G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H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AIACFDYMNLPA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ADWI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N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T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VVEDWWNAGGLVAACWHWNVPVTE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4</w:t>
      </w:r>
    </w:p>
    <w:p w14:paraId="74F881E7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B._sp._D22_26B   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G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H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AIACFDYMNLPA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PADWID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YNK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T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VVEDWWNAGGLVAACWHWNVPVTEN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4</w:t>
      </w:r>
    </w:p>
    <w:p w14:paraId="7C9C7280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                                     *  *.:   *                                    .*:    **   *           </w:t>
      </w:r>
    </w:p>
    <w:p w14:paraId="18E194C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</w:p>
    <w:p w14:paraId="211689D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A             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WDVSD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9</w:t>
      </w:r>
    </w:p>
    <w:p w14:paraId="78B3B3C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xylanisolvens_NLAE-zl-P352_26A   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WDVTD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0</w:t>
      </w:r>
    </w:p>
    <w:p w14:paraId="2103F677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oMan26A                            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WDVTD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0</w:t>
      </w:r>
    </w:p>
    <w:p w14:paraId="3012F6B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2T12C04_26A            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WDVTD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0</w:t>
      </w:r>
    </w:p>
    <w:p w14:paraId="6290A3C0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A                 DTWDVSD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3</w:t>
      </w:r>
    </w:p>
    <w:p w14:paraId="61E6D69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3_1_23_26A                   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WDVSD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2</w:t>
      </w:r>
    </w:p>
    <w:p w14:paraId="6FC3308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3T12C18_26A            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WDVSD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34</w:t>
      </w:r>
    </w:p>
    <w:p w14:paraId="2E29846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D2_26A                       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WDVSD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34</w:t>
      </w:r>
    </w:p>
    <w:p w14:paraId="09CA64A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sMan26C                            DA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PS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25</w:t>
      </w:r>
    </w:p>
    <w:p w14:paraId="348320D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revotella_bryantii_B14_AAC97596.1  TTIGADG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52</w:t>
      </w:r>
    </w:p>
    <w:p w14:paraId="258FECB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uncultured_bacterium_ADA62505.1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30</w:t>
      </w:r>
    </w:p>
    <w:p w14:paraId="1D77FD3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uncultured_bacterium_ABB46200.1     AT--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28</w:t>
      </w:r>
    </w:p>
    <w:p w14:paraId="1F39382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B             DVFSEGLWTGEQAMPGDWSGNVQLTDDAAKVAFAEAQVGNKVRVTVKDIAAGAQGSFKNSSWL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70</w:t>
      </w:r>
    </w:p>
    <w:p w14:paraId="712C644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B                 DTDT------------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17</w:t>
      </w:r>
    </w:p>
    <w:p w14:paraId="4F10848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B._ovatus_CL03T12C18_26B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HYT-------PGD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58</w:t>
      </w:r>
    </w:p>
    <w:p w14:paraId="47BA50C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B._sp._3_1_23_26B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HYT-------PGD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34</w:t>
      </w:r>
    </w:p>
    <w:p w14:paraId="51B961D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b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BoMan26B                            SSEYKCM-------IS-------------------------------------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ab/>
        <w:t>153</w:t>
      </w:r>
    </w:p>
    <w:p w14:paraId="4FEB71D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B._xylanisolvens_NLAE-zl-P352_26B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SEYKCM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I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53</w:t>
      </w:r>
    </w:p>
    <w:p w14:paraId="167BEF5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B._sp._D22_26B   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SSEYKCM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I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-------------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53</w:t>
      </w:r>
    </w:p>
    <w:p w14:paraId="2B98F3E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 </w:t>
      </w:r>
    </w:p>
    <w:p w14:paraId="25D2D4D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</w:p>
    <w:p w14:paraId="243B2A3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A             ---------------------------------------------------------------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50</w:t>
      </w:r>
    </w:p>
    <w:p w14:paraId="0CCF8D7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xylanisolvens_NLAE-zl-P352_26A   ---------------------------------------------------------------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1</w:t>
      </w:r>
    </w:p>
    <w:p w14:paraId="117225D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oMan26A                            ---------------------------------------------------------------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1</w:t>
      </w:r>
    </w:p>
    <w:p w14:paraId="63231B6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2T12C04_26A            ---------------------------------------------------------------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1</w:t>
      </w:r>
    </w:p>
    <w:p w14:paraId="54DFE86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A                 ---------------------------------------------------------------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4</w:t>
      </w:r>
    </w:p>
    <w:p w14:paraId="2CE3C66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3_1_23_26A                   ---------------------------------------------------------------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3</w:t>
      </w:r>
    </w:p>
    <w:p w14:paraId="393E66F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3T12C18_26A            ---------------------------------------------------------------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35</w:t>
      </w:r>
    </w:p>
    <w:p w14:paraId="2A00982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D2_26A                       ---------------------------------------------------------------S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35</w:t>
      </w:r>
    </w:p>
    <w:p w14:paraId="73DAC1A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sMan26C                            --------------------------------------------------------SGNS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Q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33</w:t>
      </w:r>
    </w:p>
    <w:p w14:paraId="2A43EC3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Prevotella_bryantii_B14_AAC97596.</w:t>
      </w:r>
      <w:proofErr w:type="gramStart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1  ----------------------------------------------------</w:t>
      </w:r>
      <w:proofErr w:type="gramEnd"/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SGQGINSSQ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64</w:t>
      </w:r>
    </w:p>
    <w:p w14:paraId="0AC933C7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uncultured_bacterium_ADA62505.1     -----------------------------------------------------DFTCTP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41</w:t>
      </w:r>
    </w:p>
    <w:p w14:paraId="63D4053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uncultured_bacterium_ABB46200.1     -----------------------------------------------------DVTCTP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39</w:t>
      </w:r>
    </w:p>
    <w:p w14:paraId="57D8604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B             IAPGMDYFDITGDFELEITEAVLTSLKDGGLIIGGHDYTVTGVYLEGGSASDTKYAFYRED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TD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234</w:t>
      </w:r>
    </w:p>
    <w:p w14:paraId="22F33D9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B                 ----------------------------------------------------NNYTSTLS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ET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en-US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129</w:t>
      </w:r>
    </w:p>
    <w:p w14:paraId="688EBEF7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ovatus_CL03T12C18_26B            -------------------------------------------------GSVDPGTGKRT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73</w:t>
      </w:r>
    </w:p>
    <w:p w14:paraId="4741064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3_1_23_26B                   -------------------------------------------------GSVDPGTGKRT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49</w:t>
      </w:r>
    </w:p>
    <w:p w14:paraId="249A0DD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b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BoMan26B                            ------------------------------------------------------------ETD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ab/>
        <w:t>157</w:t>
      </w:r>
    </w:p>
    <w:p w14:paraId="451187E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xylanisolvens_NLAE-zl-P352_26B   -------------------------------------------------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TD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57</w:t>
      </w:r>
    </w:p>
    <w:p w14:paraId="4C96CB5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D22_26B                      -------------------------------------------------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TD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57</w:t>
      </w:r>
    </w:p>
    <w:p w14:paraId="50035AB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                                                                                                    </w:t>
      </w:r>
    </w:p>
    <w:p w14:paraId="2BBCDCD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</w:p>
    <w:p w14:paraId="0771690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cellulosilyticus_26A             TVVKSIL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ANH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FTGWVSKVSAFIN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TEEGVK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P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-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02</w:t>
      </w:r>
    </w:p>
    <w:p w14:paraId="24D6A5C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xylanisolvens_NLAE-zl-P352_26A   TVVASVM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ENHVKMLEWIDR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KEGV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P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-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93</w:t>
      </w:r>
    </w:p>
    <w:p w14:paraId="59A2AFA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oMan26A                            TVVASVM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ENHVKMLEWIDR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KEGV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P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-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93</w:t>
      </w:r>
    </w:p>
    <w:p w14:paraId="5138F314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ovatus_CL02T12C04_26A            TVVASVM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ENHVKMLEWIDR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KEGV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P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-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93</w:t>
      </w:r>
    </w:p>
    <w:p w14:paraId="10D2319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alanitronis_26A                 TVVRSVL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ANH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FIT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R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NSIQTADGTK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P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-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96</w:t>
      </w:r>
    </w:p>
    <w:p w14:paraId="6AC43F5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3_1_23_26A                   TAVASVL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ENHGKFLG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R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FMN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TKEGV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PV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-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95</w:t>
      </w:r>
    </w:p>
    <w:p w14:paraId="05BF119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ovatus_CL03T12C18_26A            TAVASVL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ENHGKFLG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R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FMN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TKEGV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PV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-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87</w:t>
      </w:r>
    </w:p>
    <w:p w14:paraId="0E12F360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D2_26A                       TAVASVL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ENHGKFLG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R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FMN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TKEGV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PV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-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87</w:t>
      </w:r>
    </w:p>
    <w:p w14:paraId="080F66B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RsMan26C         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D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K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V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---DAGV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RPLHE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82</w:t>
      </w:r>
    </w:p>
    <w:p w14:paraId="51E4673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revotella_bryantii_B14_AAC97596.1  KASH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FFMEQMEN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V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---DA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A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R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EAA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ATLKSGANWGK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425</w:t>
      </w:r>
    </w:p>
    <w:p w14:paraId="4257FED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uncultured_bacterium_ADA62505.1     KAS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WFYEQMDK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S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---EA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A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R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EAA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ACAKQQADWTK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02</w:t>
      </w:r>
    </w:p>
    <w:p w14:paraId="44D987B4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uncultured_bacterium_ABB46200.1     KAS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WFYEQMDKVIAT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---DA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A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R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EAA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ACAKQQADWTK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00</w:t>
      </w:r>
    </w:p>
    <w:p w14:paraId="6837E44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cellulosilyticus_26B             DAD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G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VFT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K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---DE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PVIWR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EAA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-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83</w:t>
      </w:r>
    </w:p>
    <w:p w14:paraId="433E24A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alanitronis_26B                 NID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G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RTV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DL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GY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---D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IPVIWRPLHEAA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-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178</w:t>
      </w:r>
    </w:p>
    <w:p w14:paraId="4210195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ovatus_CL03T12C18_26B            SAA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G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N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AD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AGY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---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PVIWRPLHEAA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IYNY---KNGK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31</w:t>
      </w:r>
    </w:p>
    <w:p w14:paraId="7EA90B2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3_1_23_26B                   SAA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G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N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AD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AGY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---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PVIWRPLHEAA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IYNY---KNGK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07</w:t>
      </w:r>
    </w:p>
    <w:p w14:paraId="361E9EC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b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BoMan26B                            DITKALQEGTRENEIIKADLEELAGYLLLLK---QKNIPVIWRPLHEAAG------------K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ab/>
        <w:t>206</w:t>
      </w:r>
    </w:p>
    <w:p w14:paraId="4FBD310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xylanisolvens_NLAE-zl-P352_26B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ALQEGTRENEIIKADLEELAGYLLLL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KNIPVIWRPLHEAA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06</w:t>
      </w:r>
    </w:p>
    <w:p w14:paraId="280F788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sp._D22_26B   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ALQEGTRENEIIKADLEELAGYLLLL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KNIPVIWRPLHEAA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06</w:t>
      </w:r>
    </w:p>
    <w:p w14:paraId="748F5404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                                        :   *  :   .   :      :  :       : . :** ** :*             *</w:t>
      </w:r>
    </w:p>
    <w:p w14:paraId="3997052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</w:p>
    <w:p w14:paraId="71AD91F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cellulosilyticus_26A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EKLCTPE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MTVDILR-N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LYAYSPGSEPQ---DTAQYLK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PG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EL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62</w:t>
      </w:r>
    </w:p>
    <w:p w14:paraId="2AC69B8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xylanisolvens_NLAE-zl-P352_26A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K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CSSE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MTNDRLR-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LLAYSPGMESD---TVEEYLE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PG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I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53</w:t>
      </w:r>
    </w:p>
    <w:p w14:paraId="20499DB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oMan26A         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K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CSSE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MTNDRLR-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LLAYSPGMESD---TVEEYLE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PG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I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53</w:t>
      </w:r>
    </w:p>
    <w:p w14:paraId="4334C2E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ovatus_CL02T12C04_26A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K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CSSE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MTNDRLR-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LLAYSPGMESD---TVEEYLE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PG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I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53</w:t>
      </w:r>
    </w:p>
    <w:p w14:paraId="5A2726E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salanitronis_26A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KLCSTE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M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R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D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YSPGIEPN---DTTEYLE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PG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56</w:t>
      </w:r>
    </w:p>
    <w:p w14:paraId="2B0C9B8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sp._3_1_23_26A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NLCSAE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M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YLQ-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YAYSPGSEPD---NVNEYLE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PG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55</w:t>
      </w:r>
    </w:p>
    <w:p w14:paraId="1DB8411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ovatus_CL03T12C18_26A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NLCSAE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YLQ-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YAYSPGSEPD---NVNEYLE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PG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47</w:t>
      </w:r>
    </w:p>
    <w:p w14:paraId="40A5290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sp._D2_26A    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NLCSAE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YLQ-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YAYSPGSEPD---NVNEYLE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PG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47</w:t>
      </w:r>
    </w:p>
    <w:p w14:paraId="1B22E08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RsMan26C         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KG--ADA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EFD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KER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NNLIW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PIEGI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WYPG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38</w:t>
      </w:r>
    </w:p>
    <w:p w14:paraId="240D959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Prevotella_bryantii_B14_AAC97596.1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--PD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HTMFN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-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H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LI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TS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NYNGDSDIY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WYPGDAYVD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486</w:t>
      </w:r>
    </w:p>
    <w:p w14:paraId="3830417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uncultured_bacterium_ADA62505.1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--AD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A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K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NLI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QNYNGDSSKYN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YPG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VD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63</w:t>
      </w:r>
    </w:p>
    <w:p w14:paraId="2E4CE90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uncultured_bacterium_ABB46200.1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--AD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A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NLI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QNYNGDSSKYN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WYPG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VD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61</w:t>
      </w:r>
    </w:p>
    <w:p w14:paraId="5795314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cellulosilyticus_26B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AMFN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A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LNNLIWVW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WYPGDAYVD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34</w:t>
      </w:r>
    </w:p>
    <w:p w14:paraId="119021F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salanitronis_26B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QMFD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A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LNNLIWVWTSE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WYPGDAYVD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29</w:t>
      </w:r>
    </w:p>
    <w:p w14:paraId="617320B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ovatus_CL03T12C18_26B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--AE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YIFN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K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NLIWVW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E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PG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V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83</w:t>
      </w:r>
    </w:p>
    <w:p w14:paraId="18BC257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sp._3_1_23_26B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--AE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YIFN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K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NLIWVW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E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PG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V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59</w:t>
      </w:r>
    </w:p>
    <w:p w14:paraId="04F522A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b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BoMan26B                            FWWGKDA---ASYKRLWKLVYETFK-QKGLNNLIWVWTSET---------NDRDWYPGDAYVD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ab/>
        <w:t>257</w:t>
      </w:r>
    </w:p>
    <w:p w14:paraId="4B3F9997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xylanisolvens_NLAE-zl-P352_26B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KD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SYKRLWKLVYETF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KGLNNLIWVWTSE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DRDWYPGDAYVD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57</w:t>
      </w:r>
    </w:p>
    <w:p w14:paraId="61F41AC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sp._D22_26B   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WWGKD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SYKRLWKLVYETF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KGLNNLIWVWTSE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NDRDWYPGDAYVD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57</w:t>
      </w:r>
    </w:p>
    <w:p w14:paraId="6CB45E3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                                    **** .       * :*    : :    . .: :  ::               . ****  :*:</w:t>
      </w:r>
    </w:p>
    <w:p w14:paraId="5E8E817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</w:p>
    <w:p w14:paraId="1C08F82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cellulosilyticus_26A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FERDTYLANLEKSLAIVDSIGKAH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EGIPDPKWWTETLLPGI-GNY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25</w:t>
      </w:r>
    </w:p>
    <w:p w14:paraId="1F251F8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xylanisolvens_NLAE-zl-P352_26A   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V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FERSQYIKQLNKMLTILTEAGKKH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A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EGIPDSLWWTGTLLPVI-EKY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16</w:t>
      </w:r>
    </w:p>
    <w:p w14:paraId="6E364CD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oMan26A                            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V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FERSQYIKQLNKMLTILTEAGKKH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A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EGIPDSLWWTGTLLPVI-EKY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16</w:t>
      </w:r>
    </w:p>
    <w:p w14:paraId="342E97B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lastRenderedPageBreak/>
        <w:t>B._ovatus_CL02T12C04_26A            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V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FERSQYIKQLNKMLTILTEAGKKH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EGIPDSLWWTGTLLPVI-EKY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16</w:t>
      </w:r>
    </w:p>
    <w:p w14:paraId="7A7E3524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salanitronis_26A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FERAAYEQALDKSLRIMTQIGKSH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ETIPDSTWWTGTLMPII-QKY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19</w:t>
      </w:r>
    </w:p>
    <w:p w14:paraId="56C9B01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3_1_23_26A                   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FEREKYVDTMEKSLTILTEVGRLH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EAIPDSTWWTETLFPIV-DKY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18</w:t>
      </w:r>
    </w:p>
    <w:p w14:paraId="1275790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ovatus_CL03T12C18_26A            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FEREKYVDTMEKSLTILTEVGRLH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EAIPDSTWWTETLFPIV-DKY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10</w:t>
      </w:r>
    </w:p>
    <w:p w14:paraId="3FB132D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D2_26A                       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FEREKYVDTMEKSLTILTEAGRLH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EAIPDSTWWTETLFPIV-DKY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10</w:t>
      </w:r>
    </w:p>
    <w:p w14:paraId="0BF7995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RsMan26C         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TQGDHATQQD-YFNQCKSI--FKG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C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EPD-------------LAA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86</w:t>
      </w:r>
    </w:p>
    <w:p w14:paraId="34C2DD3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Prevotella_bryantii_B14_AAC97596.1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GR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V-----Q-QYSEYS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R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A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C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NNSTIT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VEQAWN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540</w:t>
      </w:r>
    </w:p>
    <w:p w14:paraId="32ADB12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uncultured_bacterium_ADA62505.1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YD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Q-NLQ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EIQAT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V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C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GNNGDP----GKMSDV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17</w:t>
      </w:r>
    </w:p>
    <w:p w14:paraId="4C719F5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uncultured_bacterium_ABB46200.1     V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YNAD-----Q-NLQ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EIQ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V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C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GDSGDP----GKMSDV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15</w:t>
      </w:r>
    </w:p>
    <w:p w14:paraId="3DFA068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cellulosilyticus_26B             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R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AS-----T-C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SSIV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G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LSEC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TVG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R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83</w:t>
      </w:r>
    </w:p>
    <w:p w14:paraId="3BDA091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salanitronis_26B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GR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ND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D-C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QYQ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IN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SEC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SEYTDS--TVGLLS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N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R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285</w:t>
      </w:r>
    </w:p>
    <w:p w14:paraId="369AB3B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ovatus_CL03T12C18_26B            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R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AKDEYTTGEY-CFRQYGTITASC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LSEC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GEQSGKVYH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E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46</w:t>
      </w:r>
    </w:p>
    <w:p w14:paraId="67ECFB1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3_1_23_26B                   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R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AKDEYTTGEY-CFRQYGTITASC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LSEC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GEQSGKVYH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WE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22</w:t>
      </w:r>
    </w:p>
    <w:p w14:paraId="096AC25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b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BoMan26B                            IGRDVYHKTSAAG-----LATDFDALKKAFPDKLIALSECGDV---------ATIDKQLAAGA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ab/>
        <w:t>307</w:t>
      </w:r>
    </w:p>
    <w:p w14:paraId="5FAE0A3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xylanisolvens_NLAE-zl-P352_26B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GRDVYHKTSAA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FDALKKAFPD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ALSECGD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TIDKQL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07</w:t>
      </w:r>
    </w:p>
    <w:p w14:paraId="32CA1FC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sp._D22_26B   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IGRDVYHKTSAA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FDALKKAFPDKLIALSECGDV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TIDKQL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07</w:t>
      </w:r>
    </w:p>
    <w:p w14:paraId="0F3188D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                                    .. * *                          * :.: * *</w:t>
      </w:r>
    </w:p>
    <w:p w14:paraId="7A5C0D8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</w:p>
    <w:p w14:paraId="3880CBD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cellulosilyticus_26A             I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VL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NARERITHFYA-------PYPGQT------------SA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M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NNPKTLFAAD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70</w:t>
      </w:r>
    </w:p>
    <w:p w14:paraId="4017D27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xylanisolvens_NLAE-zl-P352_26A   LSYVL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NAREKSTHYYA-------PYPGQV------------SA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V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RSPKILFVGD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61</w:t>
      </w:r>
    </w:p>
    <w:p w14:paraId="6CF2DCC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oMan26A                            LSYVL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NAREKSTHYYA-------PYPGQV------------SA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V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RSPKILFVGD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61</w:t>
      </w:r>
    </w:p>
    <w:p w14:paraId="3C0C903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ovatus_CL02T12C04_26A            LSYVL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NAREKSTHYYA-------PYPGQV------------SA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V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RSPKILFVGDN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61</w:t>
      </w:r>
    </w:p>
    <w:p w14:paraId="49046FC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alanitronis_26A                 ISYVL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NAREKENHFYA-------PYPGQV------------SE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V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NDPKTLFAGDM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64</w:t>
      </w:r>
    </w:p>
    <w:p w14:paraId="4A422107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3_1_23_26A                   VSYVL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NAREKEAHYYA-------PYPGQI------------SA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V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KHPKTIFVSD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63</w:t>
      </w:r>
    </w:p>
    <w:p w14:paraId="65F9F8A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ovatus_CL03T12C18_26A            VSYVL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NAREKEAHYYA-------PYPGQI------------SA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V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KHPKTIFVSD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55</w:t>
      </w:r>
    </w:p>
    <w:p w14:paraId="41C5538C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D2_26A                       VSYVL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NAREKEAHYYA-------PYPGQI------------SA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FV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YKHPKTIFVSDL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55</w:t>
      </w:r>
    </w:p>
    <w:p w14:paraId="4A22E7C4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RsMan26C         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M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NYCI--------P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G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NPYNSLE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KTMSSS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LDN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W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30</w:t>
      </w:r>
    </w:p>
    <w:p w14:paraId="3822361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Prevotella_bryantii_B14_AAC97596.1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M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E----------------SMPSD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KVMNEN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EINQ-NATYMEESAQS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587</w:t>
      </w:r>
    </w:p>
    <w:p w14:paraId="13824C8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uncultured_bacterium_ADA62505.1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H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M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GGQGS----------TDTMCSD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SSA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KVVIPDVTSTIEDATD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71</w:t>
      </w:r>
    </w:p>
    <w:p w14:paraId="08BDA82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uncultured_bacterium_ABB46200.1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H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M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G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GS----------TDTMCSD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SSAN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KVVIPDVTSTIENATD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69</w:t>
      </w:r>
    </w:p>
    <w:p w14:paraId="6EE908A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cellulosilyticus_26B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FM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Y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A-----------ET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A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W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NF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E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DLP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M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425</w:t>
      </w:r>
    </w:p>
    <w:p w14:paraId="7CFEE89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salanitronis_26B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L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FM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Y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DNS-----------TT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AD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QT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E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K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R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GEFK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24</w:t>
      </w:r>
    </w:p>
    <w:p w14:paraId="5A2E63A4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ovatus_CL03T12C18_26B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M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YD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T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ELDSE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AT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D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RD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PSF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99</w:t>
      </w:r>
    </w:p>
    <w:p w14:paraId="40B1629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sp._3_1_23_26B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M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YDY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R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T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ELDSEA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AT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H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R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D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W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VD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A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M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DY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V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TRDQ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LPSF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75</w:t>
      </w:r>
    </w:p>
    <w:p w14:paraId="702131A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b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BoMan26B                            WAWFMTWYDYEVTKDTTAPVFNSGQHEHADKAWWNNAFGQPGVICRSDLPSFK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ab/>
        <w:t>360</w:t>
      </w:r>
    </w:p>
    <w:p w14:paraId="447A7682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xylanisolvens_NLAE-zl-P352_26B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AWFMTWYDYEVTKDTTAPVFNSGQHEHADKAWWNNA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PGVICRSDLPSF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60</w:t>
      </w:r>
    </w:p>
    <w:p w14:paraId="292144E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B._sp._D22_26B                      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WAWFMTWYDYEVTKDTTAPVFNSGQHEHADKAWWNNAF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S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QPGVICRSDLPSFK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60</w:t>
      </w:r>
    </w:p>
    <w:p w14:paraId="7C5D061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 xml:space="preserve">                                       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.: *                      .                 ..                           </w:t>
      </w:r>
    </w:p>
    <w:p w14:paraId="17BEA434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</w:p>
    <w:p w14:paraId="07AE134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A             NSLYK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75</w:t>
      </w:r>
    </w:p>
    <w:p w14:paraId="3C25F045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xylanisolvens_NLAE-zl-P352_26A   FELYK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66</w:t>
      </w:r>
    </w:p>
    <w:p w14:paraId="167F555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oMan26A                            FELYK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66</w:t>
      </w:r>
    </w:p>
    <w:p w14:paraId="2DFAC9D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2T12C04_26A            FELYK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66</w:t>
      </w:r>
    </w:p>
    <w:p w14:paraId="091F37DF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A                 KSN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67</w:t>
      </w:r>
    </w:p>
    <w:p w14:paraId="0DAF20E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3_1_23_26A                   K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64</w:t>
      </w:r>
    </w:p>
    <w:p w14:paraId="128E354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ovatus_CL03T12C18_26A            K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56</w:t>
      </w:r>
    </w:p>
    <w:p w14:paraId="749ECC3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D2_26A                       K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56</w:t>
      </w:r>
    </w:p>
    <w:p w14:paraId="0B0C671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RsMan26C                            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30</w:t>
      </w:r>
    </w:p>
    <w:p w14:paraId="75DCB25A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Prevotella_bryantii_B14_AAC97596.1  VDNFGLGFNLGNT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600</w:t>
      </w:r>
    </w:p>
    <w:p w14:paraId="2EB31956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uncultured_bacterium_ADA62505.1     VKNMGLGWNLGNALDANNQQYHDATQDNYWGQQD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405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</w:r>
    </w:p>
    <w:p w14:paraId="27DFCEC9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uncultured_bacterium_ABB46200.1     VKNMGLGWNLGNALDANAQQYHDATQDNYWGQQDI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404</w:t>
      </w:r>
    </w:p>
    <w:p w14:paraId="500CC6F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cellulosilyticus_26B             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425</w:t>
      </w:r>
    </w:p>
    <w:p w14:paraId="153ACD2D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alanitronis_26B                 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24</w:t>
      </w:r>
    </w:p>
    <w:p w14:paraId="0BDDF518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ovatus_CL03T12C18_26B            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99</w:t>
      </w:r>
    </w:p>
    <w:p w14:paraId="5D10409B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sp._3_1_23_26B                   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75</w:t>
      </w:r>
    </w:p>
    <w:p w14:paraId="538B5E90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b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>BoMan26B                            -----------------------------------</w:t>
      </w:r>
      <w:r w:rsidRPr="00551582">
        <w:rPr>
          <w:rFonts w:ascii="Courier" w:eastAsia="MS Mincho" w:hAnsi="Courier" w:cs="Times New Roman"/>
          <w:b/>
          <w:sz w:val="12"/>
          <w:szCs w:val="12"/>
          <w:lang w:val="sv-SE" w:eastAsia="en-US"/>
        </w:rPr>
        <w:tab/>
        <w:t>360</w:t>
      </w:r>
    </w:p>
    <w:p w14:paraId="24B79581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sv-SE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>B._xylanisolvens_NLAE-zl-P352_26B   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sv-SE" w:eastAsia="en-US"/>
        </w:rPr>
        <w:tab/>
        <w:t>360</w:t>
      </w:r>
    </w:p>
    <w:p w14:paraId="31EF2B8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>B._sp._D22_26B                      -----------------------------------</w:t>
      </w: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ab/>
        <w:t>360</w:t>
      </w:r>
    </w:p>
    <w:p w14:paraId="3F651C87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  <w:r w:rsidRPr="00551582">
        <w:rPr>
          <w:rFonts w:ascii="Courier" w:eastAsia="MS Mincho" w:hAnsi="Courier" w:cs="Times New Roman"/>
          <w:sz w:val="12"/>
          <w:szCs w:val="12"/>
          <w:lang w:val="en-US" w:eastAsia="en-US"/>
        </w:rPr>
        <w:t xml:space="preserve"> </w:t>
      </w:r>
    </w:p>
    <w:p w14:paraId="25043C03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</w:p>
    <w:p w14:paraId="2E7F182E" w14:textId="77777777" w:rsidR="00D066F5" w:rsidRPr="00551582" w:rsidRDefault="00D066F5" w:rsidP="00D066F5">
      <w:pPr>
        <w:spacing w:after="0" w:line="240" w:lineRule="auto"/>
        <w:rPr>
          <w:rFonts w:ascii="Courier" w:eastAsia="MS Mincho" w:hAnsi="Courier" w:cs="Times New Roman"/>
          <w:sz w:val="12"/>
          <w:szCs w:val="12"/>
          <w:lang w:val="en-US" w:eastAsia="en-US"/>
        </w:rPr>
      </w:pPr>
    </w:p>
    <w:p w14:paraId="5CCF756D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5158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5</w:t>
      </w:r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equence alignment of all GH26 pairs encoded by type I and type II PULs, as well the other sequences from subbranch </w:t>
      </w:r>
      <w:r w:rsidRPr="0055158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Bo</w:t>
      </w:r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an26B (Figure 9). Residues conserved with </w:t>
      </w:r>
      <w:r w:rsidRPr="0055158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Bo</w:t>
      </w:r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an26B are marked in bold. </w:t>
      </w:r>
    </w:p>
    <w:p w14:paraId="1DD8B2D6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D518639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B970150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B1A3447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75455F1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971E9B4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21F481F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51ED422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ABCF464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DF88A94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2E91920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3758D6F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FBFA6A2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6684E06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A86065C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5158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Table S1</w:t>
      </w:r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Generated mutants of </w:t>
      </w:r>
      <w:r w:rsidRPr="0055158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Bo</w:t>
      </w:r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an26B, showing both DNA and protein sequences. The mutated codon or residue is highlighted in bold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6911"/>
      </w:tblGrid>
      <w:tr w:rsidR="00D066F5" w:rsidRPr="00551582" w14:paraId="1C7877AA" w14:textId="77777777" w:rsidTr="00D452CA">
        <w:tc>
          <w:tcPr>
            <w:tcW w:w="959" w:type="dxa"/>
            <w:vMerge w:val="restart"/>
            <w:vAlign w:val="center"/>
          </w:tcPr>
          <w:p w14:paraId="72AECA84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515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112A</w:t>
            </w:r>
          </w:p>
        </w:tc>
        <w:tc>
          <w:tcPr>
            <w:tcW w:w="850" w:type="dxa"/>
            <w:vAlign w:val="center"/>
          </w:tcPr>
          <w:p w14:paraId="369C14A7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515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</w:t>
            </w:r>
          </w:p>
        </w:tc>
        <w:tc>
          <w:tcPr>
            <w:tcW w:w="6911" w:type="dxa"/>
          </w:tcPr>
          <w:p w14:paraId="1CD11752" w14:textId="77777777" w:rsidR="00D066F5" w:rsidRPr="00551582" w:rsidRDefault="00D066F5" w:rsidP="00D452CA">
            <w:pPr>
              <w:keepNext/>
              <w:keepLines/>
              <w:spacing w:before="10" w:after="10"/>
              <w:jc w:val="both"/>
              <w:outlineLvl w:val="3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51582">
              <w:rPr>
                <w:rFonts w:ascii="Courier New" w:hAnsi="Courier New" w:cs="Courier New"/>
                <w:sz w:val="18"/>
                <w:szCs w:val="18"/>
                <w:lang w:val="en-US"/>
              </w:rPr>
              <w:t>CCATGGCATGCTCTTCCTCGTCCGGGGAAGACTTTCCGGCTCCGGAGTCGGAACCGGTGGACAATTCATTGATAAAGAAAGAACTTTGCACCGAAGGTGCATCCGTTGAGGCTAAGAAAGTGTATACATATCTGAGAAACTGCTGGGGGAGAAAAACTTTGAGCAGTACAATGGCGAACGTGACATGGAACGTCAATGAAGCAATATGGGTAAACCGTCAGACCGGGAAGTATCCTGCCATTGCCTGCTTTGATTACATGAACCTTCCCGCTTCACCGGCCGAC</w:t>
            </w:r>
            <w:r w:rsidRPr="00551582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GCA</w:t>
            </w:r>
            <w:r w:rsidRPr="00551582">
              <w:rPr>
                <w:rFonts w:ascii="Courier New" w:hAnsi="Courier New" w:cs="Courier New"/>
                <w:sz w:val="18"/>
                <w:szCs w:val="18"/>
                <w:lang w:val="en-US"/>
              </w:rPr>
              <w:t>ATTGATTATAATAAGATATCGGTTGTTGAAGACTGGTGGAATGCCGGAGGATTGGTTGCTGCTTGCTGGCATTGGAATGTGCCGGTCACGGAAAATAGCAGTGAGTATAAATGTATGATTAGTGAAACGGATTTTGACATCACCAAGGCATTGCAGGAGGGAACCCGGGAAAATGAAATCATTAAAGCCGATTTGGAAGAATTGGCGGGTTACTTACTGCTTTTGAAGCAGAAGAATATTCCTGTAATTTGGAGACCGTTGCACGAAGCTGCAGGCAAATGGTTCTGGTGGGGGAAAGATGCAGCTTCATACAAACGGCTCTGGAAACTCGTATATGAGACTTTCAAGCAGAAAGGGCTGAACAATCTTATCTGGGTATGGACTAGTGAAACGAACGACAGGGACTGGTATCCTGGTGATGCATACGTGGATATTATCGGACGGGACGTGTACCACAAGACCAGCGCTGCCGGACTGGCAACGGATTTTGATGCACTAAAAAAAGCTTTCCCGGACAAGCTGATTGCACTTAGCGAATGTGGTGATGTGGCAACCATAGACAAGCAACTGGCAGCCGGAGCCCAATGGGCATGGTTCATGACTTGGTATGATTATGAAGTGACAAAGGACACTACTGCGCCTGTTTTTAATTCCGGACAGCACGAACATGCCGACAAGGCTTGGTGGAACAACGCTTTCGGCCAGCCTGGTGTGATTTGCCGTAGTGATTTGCCTTCGTTTAAACTCGAGCACCACCACCACCACCAC</w:t>
            </w:r>
          </w:p>
        </w:tc>
      </w:tr>
      <w:tr w:rsidR="00D066F5" w:rsidRPr="00551582" w14:paraId="2DD839D3" w14:textId="77777777" w:rsidTr="00D452CA">
        <w:tc>
          <w:tcPr>
            <w:tcW w:w="959" w:type="dxa"/>
            <w:vMerge/>
            <w:vAlign w:val="center"/>
          </w:tcPr>
          <w:p w14:paraId="54936430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5775E74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515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6911" w:type="dxa"/>
          </w:tcPr>
          <w:p w14:paraId="3F6F59E3" w14:textId="77777777" w:rsidR="00D066F5" w:rsidRPr="00551582" w:rsidRDefault="00D066F5" w:rsidP="00D452CA">
            <w:pPr>
              <w:keepNext/>
              <w:keepLines/>
              <w:spacing w:before="10" w:after="10"/>
              <w:jc w:val="both"/>
              <w:outlineLvl w:val="3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51582">
              <w:rPr>
                <w:rFonts w:ascii="Courier New" w:hAnsi="Courier New" w:cs="Courier New"/>
                <w:sz w:val="18"/>
                <w:szCs w:val="18"/>
                <w:lang w:val="en-US"/>
              </w:rPr>
              <w:t>MACSSSSGEDFPAPESEPVDNSLIKKELCTEGASVEAKKVYTYLRNCWGRKTLSSTMANVTWNVNEAIWVNRQTGKYPAIACFDYMNLPASPAD</w:t>
            </w:r>
            <w:r w:rsidRPr="00551582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A</w:t>
            </w:r>
            <w:r w:rsidRPr="00551582">
              <w:rPr>
                <w:rFonts w:ascii="Courier New" w:hAnsi="Courier New" w:cs="Courier New"/>
                <w:sz w:val="18"/>
                <w:szCs w:val="18"/>
                <w:lang w:val="en-US"/>
              </w:rPr>
              <w:t>IDYNKISVVEDWWNAGGLVAACWHWNVPVTENSSEYKCMISETDFDITKALQEGTRENEIIKADLEELAGYLLLLKQKNIPVIWRPLHEAAGKWFWWGKDAASYKRLWKLVYETFKQKGLNNLIWVWTSETNDRDWYPGDAYVDIIGRDVYHKTSAAGLATDFDALKKAFPDKLIALSECGDVATIDKQLAAGAQWAWFMTWYDYEVTKDTTAPVFNSGQHEHADKAWWNNAFGQPGVICRSDLPSFKLEHHHHHH</w:t>
            </w:r>
          </w:p>
        </w:tc>
      </w:tr>
      <w:tr w:rsidR="00D066F5" w:rsidRPr="00551582" w14:paraId="2BE3C47B" w14:textId="77777777" w:rsidTr="00D452CA">
        <w:tc>
          <w:tcPr>
            <w:tcW w:w="959" w:type="dxa"/>
            <w:vMerge w:val="restart"/>
            <w:vAlign w:val="center"/>
          </w:tcPr>
          <w:p w14:paraId="5B2F1DC1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515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112F</w:t>
            </w:r>
          </w:p>
        </w:tc>
        <w:tc>
          <w:tcPr>
            <w:tcW w:w="850" w:type="dxa"/>
            <w:vAlign w:val="center"/>
          </w:tcPr>
          <w:p w14:paraId="3995679B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515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</w:t>
            </w:r>
          </w:p>
        </w:tc>
        <w:tc>
          <w:tcPr>
            <w:tcW w:w="6911" w:type="dxa"/>
          </w:tcPr>
          <w:p w14:paraId="33B46DC4" w14:textId="77777777" w:rsidR="00D066F5" w:rsidRPr="00551582" w:rsidRDefault="00D066F5" w:rsidP="00D452CA">
            <w:pPr>
              <w:keepNext/>
              <w:keepLines/>
              <w:spacing w:before="10" w:after="10"/>
              <w:jc w:val="both"/>
              <w:outlineLvl w:val="3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51582">
              <w:rPr>
                <w:rFonts w:ascii="Courier New" w:hAnsi="Courier New" w:cs="Courier New"/>
                <w:sz w:val="18"/>
                <w:szCs w:val="18"/>
                <w:lang w:val="en-US"/>
              </w:rPr>
              <w:t>CCATGGCATGCTCTTCCTCGTCCGGGGAAGACTTTCCGGCTCCGGAGTCGGAACCGGTGGACAATTCATTGATAAAGAAAGAACTTTGCACCGAAGGTGCATCCGTTGAGGCTAAGAAAGTGTATACATATCTGAGAAACTGCTGGGGGAGAAAAACTTTGAGCAGTACAATGGCGAACGTGACATGGAACGTCAATGAAGCAATATGGGTAAACCGTCAGACCGGGAAGTATCCTGCCATTGCCTGCTTTGATTACATGAACCTTCCCGCTTCACCGGCCGAC</w:t>
            </w:r>
            <w:r w:rsidRPr="00551582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TTT</w:t>
            </w:r>
            <w:r w:rsidRPr="00551582">
              <w:rPr>
                <w:rFonts w:ascii="Courier New" w:hAnsi="Courier New" w:cs="Courier New"/>
                <w:sz w:val="18"/>
                <w:szCs w:val="18"/>
                <w:lang w:val="en-US"/>
              </w:rPr>
              <w:t>ATTGATTATAATAAGATATCGGTTGTTGAAGACTGGTGGAATGCCGGAGGATTGGTTGCTGCTTGCTGGCATTGGAATGTGCCGGTCACGGAAAATAGCAGTGAGTATAAATGTATGATTAGTGAAACGGATTTTGACATCACCAAGGCATTGCAGGAGGGAACCCGGGAAAATGAAATCATTAAAGCCGATTTGGAAGAATTGGCGGGTTACTTACTGCTTTTGAAGCAGAAGAATATTCCTGTAATTTGGAGACCGTTGCACGAAGCTGCAGGCAAATGGTTCTGGTGGGGGAAAGATGCAGCTTCATACAAACGGCTCTGGAAACTCGTATATGAGACTTTCAAGCAGAAAGGGCTGAACAATCTTATCTGGGTATGGACTAGTGAAACGAACGACAGGGACTGGTATCCTGGTGATGCATACGTGGATATTATCGGACGGGACGTGTACCACAAGACCAGCGCTGCCGGACTGGCAACGGATTTTGATGCACTAAAAAAAGCTTTCCCGGACAAGCTGATTGCACTTAGCGAATGTGGTGATGTGGCAACCATAGACAAGCAACTGGCAGCCGGAGCCCAATGGGCATGGTTCATGACTTGGTATGATTATGAAGTGACAAAGGACACTACTGCGCCTGTTTTTAATTCCGGACAGCACGAACATGCCGACAAGGCTTGGTGGAACAACGCTTTCGGCCAGCCTGGTGTGATTTGCCGTAGTGATTTGCCTTCGTTTAAACTCGAGCACCACCACCACCACCAC</w:t>
            </w:r>
          </w:p>
        </w:tc>
      </w:tr>
      <w:tr w:rsidR="00D066F5" w:rsidRPr="00551582" w14:paraId="3DFCF0F7" w14:textId="77777777" w:rsidTr="00D452CA">
        <w:tc>
          <w:tcPr>
            <w:tcW w:w="959" w:type="dxa"/>
            <w:vMerge/>
            <w:vAlign w:val="center"/>
          </w:tcPr>
          <w:p w14:paraId="5BF57913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332B84C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515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6911" w:type="dxa"/>
          </w:tcPr>
          <w:p w14:paraId="7BD5391C" w14:textId="77777777" w:rsidR="00D066F5" w:rsidRPr="00551582" w:rsidRDefault="00D066F5" w:rsidP="00D452CA">
            <w:pPr>
              <w:keepNext/>
              <w:keepLines/>
              <w:spacing w:before="10" w:after="10"/>
              <w:jc w:val="both"/>
              <w:outlineLvl w:val="3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51582">
              <w:rPr>
                <w:rFonts w:ascii="Courier New" w:hAnsi="Courier New" w:cs="Courier New"/>
                <w:sz w:val="18"/>
                <w:szCs w:val="18"/>
                <w:lang w:val="en-US"/>
              </w:rPr>
              <w:t>MACSSSSGEDFPAPESEPVDNSLIKKELCTEGASVEAKKVYTYLRNCWGRKTLSSTMANVTWNVNEAIWVNRQTGKYPAIACFDYMNLPASPAD</w:t>
            </w:r>
            <w:r w:rsidRPr="00551582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F</w:t>
            </w:r>
            <w:r w:rsidRPr="00551582">
              <w:rPr>
                <w:rFonts w:ascii="Courier New" w:hAnsi="Courier New" w:cs="Courier New"/>
                <w:sz w:val="18"/>
                <w:szCs w:val="18"/>
                <w:lang w:val="en-US"/>
              </w:rPr>
              <w:t>IDYNKISVVEDWWNAGGLVAACWHWNVPVTENSSEYKCMISETDFDITKALQEGTRENEIIKADLEELAGYLLLLKQKNIPVIWRPLHEAAGKWFWWGKDAASYKRLWKLVYETFKQKGLNNLIWVWTSETNDRDWYPGDAYVDIIGRDVYHKTSAAGLATDFDALKKAFPDKLIALSECGDVATIDKQLAAGAQWAWFMTWYDYEVTKDTTAPVFNSGQHEHADKAWWNNAFGQPGVICRSDLPSFKLEHHHHHH</w:t>
            </w:r>
          </w:p>
        </w:tc>
      </w:tr>
      <w:tr w:rsidR="00D066F5" w:rsidRPr="00551582" w14:paraId="6C9CD381" w14:textId="77777777" w:rsidTr="00D452CA">
        <w:tc>
          <w:tcPr>
            <w:tcW w:w="959" w:type="dxa"/>
            <w:vMerge w:val="restart"/>
            <w:vAlign w:val="center"/>
          </w:tcPr>
          <w:p w14:paraId="2BB50F12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515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149S</w:t>
            </w:r>
          </w:p>
        </w:tc>
        <w:tc>
          <w:tcPr>
            <w:tcW w:w="850" w:type="dxa"/>
            <w:vAlign w:val="center"/>
          </w:tcPr>
          <w:p w14:paraId="5C0FE91F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515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</w:t>
            </w:r>
          </w:p>
        </w:tc>
        <w:tc>
          <w:tcPr>
            <w:tcW w:w="6911" w:type="dxa"/>
          </w:tcPr>
          <w:p w14:paraId="696F4451" w14:textId="77777777" w:rsidR="00D066F5" w:rsidRPr="00551582" w:rsidRDefault="00D066F5" w:rsidP="00D452CA">
            <w:pPr>
              <w:keepNext/>
              <w:keepLines/>
              <w:spacing w:before="10" w:after="10"/>
              <w:jc w:val="both"/>
              <w:outlineLvl w:val="3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551582">
              <w:rPr>
                <w:rFonts w:ascii="Courier New" w:hAnsi="Courier New" w:cs="Courier New"/>
                <w:sz w:val="18"/>
                <w:szCs w:val="18"/>
              </w:rPr>
              <w:t>CCATGGCATGCTCTTCCTCGTCCGGGGAAGACTTTCCGGCTCCGGAGTCGGAACCGGTGGACAATTCATTGATAAAGAAAGAACTTTGCACCGAAGGTGCATCCGTTGAGGCTAAGAAAGTGTATACATATCTGAGAAACTGCTGGGGGAGAAAAACTTTGAGCAGTACAATGGCGAACGTGACATGGAACGTCAATGAAGCAATATGGGTAAACCGTCAGACCGGGAAGTATCCTGCCATTGCCTGCTTTGATTACATGAACCTTCCCGCTTCACCGGCCGACTGGATTGATTATAATAAGATATCGGTTGTTGAAGACTGGTGGAATGCCGGAGGATTGGTTGCTGCTTGCTGGCATTGGAATGTGCCGGTCACGGAAAATAGCAGTGAGTAT</w:t>
            </w:r>
            <w:r w:rsidRPr="00551582">
              <w:rPr>
                <w:rFonts w:ascii="Courier New" w:hAnsi="Courier New" w:cs="Courier New"/>
                <w:b/>
                <w:sz w:val="18"/>
                <w:szCs w:val="18"/>
              </w:rPr>
              <w:t>AGT</w:t>
            </w:r>
            <w:r w:rsidRPr="00551582">
              <w:rPr>
                <w:rFonts w:ascii="Courier New" w:hAnsi="Courier New" w:cs="Courier New"/>
                <w:sz w:val="18"/>
                <w:szCs w:val="18"/>
              </w:rPr>
              <w:t>TGTATGATTAGTGAAACGGATTTTGACATCACCAAGGCATTGCAGGAGGGAACCCGGGAAAATGAAATCATTAAAGCCGATTTGGAAGAATTGGCGGGTTACTTACTGCTTTTGAAGCAGAAGAATATTCCTGTAATTTGGAGACCGTTGCACGAAGCTGCAGGCAAATGGTTCTGGTGGGGGAAAGATGCAGCTTCATACAAACGGCTCTGGAAACTCGTATATGAGACTTTCAAGCAGAAAGGGCTGAACAATCTTATCTGGGTATGGACTAGTGAAACGAACGACAGGGACTGGTATCCTGGTGATGCATACGTGGATATTATCGGACGGGACGTGTACCACAAGACCAGCGCTGCCGGACTGGCAACGGATTTTGATGCACTAAAAAAAGCTTTCCCGGACAAGCTGATTGCACTTAGCGAATGTGGTGATGTGGCAACCATAGACAAGCAA</w:t>
            </w:r>
            <w:r w:rsidRPr="00551582">
              <w:rPr>
                <w:rFonts w:ascii="Courier New" w:hAnsi="Courier New" w:cs="Courier New"/>
                <w:sz w:val="18"/>
                <w:szCs w:val="18"/>
              </w:rPr>
              <w:lastRenderedPageBreak/>
              <w:t>CTGGCAGCCGGAGCCCAATGGGCATGGTTCATGACTTGGTATGATTATGAAGTGACAAAGGACACTACTGCGCCTGTTTTTAATTCCGGACAGCACGAACATGCCGACAAGGCTTGGTGGAACAACGCTTTCGGCCAGCCTGGTGTGATTTGCCGTAGTGATTTGCCTTCGTTTAAACTCGAGCACCACCACCACCACCAC</w:t>
            </w:r>
          </w:p>
        </w:tc>
      </w:tr>
      <w:tr w:rsidR="00D066F5" w:rsidRPr="00551582" w14:paraId="457A44BC" w14:textId="77777777" w:rsidTr="00D452CA">
        <w:tc>
          <w:tcPr>
            <w:tcW w:w="959" w:type="dxa"/>
            <w:vMerge/>
            <w:vAlign w:val="center"/>
          </w:tcPr>
          <w:p w14:paraId="576AF446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D29F75F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515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6911" w:type="dxa"/>
          </w:tcPr>
          <w:p w14:paraId="0E03DE77" w14:textId="77777777" w:rsidR="00D066F5" w:rsidRPr="00551582" w:rsidRDefault="00D066F5" w:rsidP="00D452CA">
            <w:pPr>
              <w:keepNext/>
              <w:keepLines/>
              <w:spacing w:before="10" w:after="10"/>
              <w:jc w:val="both"/>
              <w:outlineLvl w:val="3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551582">
              <w:rPr>
                <w:rFonts w:ascii="Courier New" w:hAnsi="Courier New" w:cs="Courier New"/>
                <w:sz w:val="18"/>
                <w:szCs w:val="18"/>
                <w:lang w:val="en-US"/>
              </w:rPr>
              <w:t>MACSSSSGEDFPAPESEPVDNSLIKKELCTEGASVEAKKVYTYLRNCWGRKTLSSTMANVTWNVNEAIWVNRQTGKYPAIACFDYMNLPASPADFIDYNKISVVEDWWNAGGLVAACWHWNVPVTENSSEY</w:t>
            </w:r>
            <w:r w:rsidRPr="00551582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S</w:t>
            </w:r>
            <w:r w:rsidRPr="00551582">
              <w:rPr>
                <w:rFonts w:ascii="Courier New" w:hAnsi="Courier New" w:cs="Courier New"/>
                <w:sz w:val="18"/>
                <w:szCs w:val="18"/>
                <w:lang w:val="en-US"/>
              </w:rPr>
              <w:t>CMISETDFDITKALQEGTRENEIIKADLEELAGYLLLLKQKNIPVIWRPLHEAAGKWFWWGKDAASYKRLWKLVYETFKQKGLNNLIWVWTSETNDRDWYPGDAYVDIIGRDVYHKTSAAGLATDFDALKKAFPDKLIALSECGDVATIDKQLAAGAQWAWFMTWYDYEVTKDTTAPVFNSGQHEHADKAWWNNAFGQPGVICRSDLPSFKLEHHHHHH</w:t>
            </w:r>
          </w:p>
        </w:tc>
      </w:tr>
      <w:tr w:rsidR="00D066F5" w:rsidRPr="00551582" w14:paraId="47B979D3" w14:textId="77777777" w:rsidTr="00D452CA">
        <w:tc>
          <w:tcPr>
            <w:tcW w:w="959" w:type="dxa"/>
            <w:vMerge w:val="restart"/>
            <w:vAlign w:val="center"/>
          </w:tcPr>
          <w:p w14:paraId="7EABC167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515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149A</w:t>
            </w:r>
          </w:p>
        </w:tc>
        <w:tc>
          <w:tcPr>
            <w:tcW w:w="850" w:type="dxa"/>
            <w:vAlign w:val="center"/>
          </w:tcPr>
          <w:p w14:paraId="1E2775D8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515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</w:t>
            </w:r>
          </w:p>
        </w:tc>
        <w:tc>
          <w:tcPr>
            <w:tcW w:w="6911" w:type="dxa"/>
          </w:tcPr>
          <w:p w14:paraId="6AE0A8D2" w14:textId="77777777" w:rsidR="00D066F5" w:rsidRPr="00551582" w:rsidRDefault="00D066F5" w:rsidP="00D452CA">
            <w:pPr>
              <w:keepNext/>
              <w:keepLines/>
              <w:spacing w:before="10" w:after="10"/>
              <w:jc w:val="both"/>
              <w:outlineLvl w:val="3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551582">
              <w:rPr>
                <w:rFonts w:ascii="Courier New" w:hAnsi="Courier New" w:cs="Courier New"/>
                <w:sz w:val="18"/>
                <w:szCs w:val="18"/>
              </w:rPr>
              <w:t>CCATGGCATGCTCTTCCTCGTCCGGGGAAGACTTTCCGGCTCCGGAGTCGGAACCGGTGGACAATTCATTGATAAAGAAAGAACTTTGCACCGAAGGTGCATCCGTTGAGGCTAAGAAAGTGTATACATATCTGAGAAACTGCTGGGGGAGAAAAACTTTGAGCAGTACAATGGCGAACGTGACATGGAACGTCAATGAAGCAATATGGGTAAACCGTCAGACCGGGAAGTATCCTGCCATTGCCTGCTTTGATTACATGAACCTTCCCGCTTCACCGGCCGACTGGATTGATTATAATAAGATATCGGTTGTTGAAGACTGGTGGAATGCCGGAGGATTGGTTGCTGCTTGCTGGCATTGGAATGTGCCGGTCACGGAAAATAGCAGTGAGTAT</w:t>
            </w:r>
            <w:r w:rsidRPr="00551582">
              <w:rPr>
                <w:rFonts w:ascii="Courier New" w:hAnsi="Courier New" w:cs="Courier New"/>
                <w:b/>
                <w:sz w:val="18"/>
                <w:szCs w:val="18"/>
              </w:rPr>
              <w:t>GCA</w:t>
            </w:r>
            <w:r w:rsidRPr="00551582">
              <w:rPr>
                <w:rFonts w:ascii="Courier New" w:hAnsi="Courier New" w:cs="Courier New"/>
                <w:sz w:val="18"/>
                <w:szCs w:val="18"/>
              </w:rPr>
              <w:t>TGTATGATTAGTGAAACGGATTTTGACATCACCAAGGCATTGCAGGAGGGAACCCGGGAAAATGAAATCATTAAAGCCGATTTGGAAGAATTGGCGGGTTACTTACTGCTTTTGAAGCAGAAGAATATTCCTGTAATTTGGAGACCGTTGCACGAAGCTGCAGGCAAATGGTTCTGGTGGGGGAAAGATGCAGCTTCATACAAACGGCTCTGGAAACTCGTATATGAGACTTTCAAGCAGAAAGGGCTGAACAATCTTATCTGGGTATGGACTAGTGAAACGAACGACAGGGACTGGTATCCTGGTGATGCATACGTGGATATTATCGGACGGGACGTGTACCACAAGACCAGCGCTGCCGGACTGGCAACGGATTTTGATGCACTAAAAAAAGCTTTCCCGGACAAGCTGATTGCACTTAGCGAATGTGGTGATGTGGCAACCATAGACAAGCAACTGGCAGCCGGAGCCCAATGGGCATGGTTCATGACTTGGTATGATTATGAAGTGACAAAGGACACTACTGCGCCTGTTTTTAATTCCGGACAGCACGAACATGCCGACAAGGCTTGGTGGAACAACGCTTTCGGCCAGCCTGGTGTGATTTGCCGTAGTGATTTGCCTTCGTTTAAACTCGAGCACCACCACCACCACCAC</w:t>
            </w:r>
          </w:p>
        </w:tc>
      </w:tr>
      <w:tr w:rsidR="00D066F5" w:rsidRPr="00551582" w14:paraId="28E6A822" w14:textId="77777777" w:rsidTr="00D452CA">
        <w:tc>
          <w:tcPr>
            <w:tcW w:w="959" w:type="dxa"/>
            <w:vMerge/>
            <w:vAlign w:val="center"/>
          </w:tcPr>
          <w:p w14:paraId="31835F1B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7E46547" w14:textId="77777777" w:rsidR="00D066F5" w:rsidRPr="00551582" w:rsidRDefault="00D066F5" w:rsidP="00D452CA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515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6911" w:type="dxa"/>
          </w:tcPr>
          <w:p w14:paraId="300E1FCC" w14:textId="77777777" w:rsidR="00D066F5" w:rsidRPr="00551582" w:rsidRDefault="00D066F5" w:rsidP="00D452CA">
            <w:pPr>
              <w:keepNext/>
              <w:keepLines/>
              <w:spacing w:before="10" w:after="10"/>
              <w:jc w:val="both"/>
              <w:outlineLvl w:val="3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551582">
              <w:rPr>
                <w:rFonts w:ascii="Courier New" w:hAnsi="Courier New" w:cs="Courier New"/>
                <w:sz w:val="18"/>
                <w:szCs w:val="18"/>
                <w:lang w:val="en-US"/>
              </w:rPr>
              <w:t>MACSSSSGEDFPAPESEPVDNSLIKKELCTEGASVEAKKVYTYLRNCWGRKTLSSTMANVTWNVNEAIWVNRQTGKYPAIACFDYMNLPASPADFIDYNKISVVEDWWNAGGLVAACWHWNVPVTENSSEY</w:t>
            </w:r>
            <w:r w:rsidRPr="00551582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A</w:t>
            </w:r>
            <w:r w:rsidRPr="00551582">
              <w:rPr>
                <w:rFonts w:ascii="Courier New" w:hAnsi="Courier New" w:cs="Courier New"/>
                <w:sz w:val="18"/>
                <w:szCs w:val="18"/>
                <w:lang w:val="en-US"/>
              </w:rPr>
              <w:t>CMISETDFDITKALQEGTRENEIIKADLEELAGYLLLLKQKNIPVIWRPLHEAAGKWFWWGKDAASYKRLWKLVYETFKQKGLNNLIWVWTSETNDRDWYPGDAYVDIIGRDVYHKTSAAGLATDFDALKKAFPDKLIALSECGDVATIDKQLAAGAQWAWFMTWYDYEVTKDTTAPVFNSGQHEHADKAWWNNAFGQPGVICRSDLPSFKLEHHHHHH</w:t>
            </w:r>
          </w:p>
        </w:tc>
      </w:tr>
    </w:tbl>
    <w:p w14:paraId="33CCDDB8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562AC9E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584FBE5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9C05982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336977D" w14:textId="77777777" w:rsidR="00D066F5" w:rsidRPr="0055158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51582">
        <w:rPr>
          <w:rFonts w:ascii="Times New Roman" w:eastAsia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3D841BB6" wp14:editId="1027EB37">
            <wp:extent cx="863600" cy="1917700"/>
            <wp:effectExtent l="0" t="0" r="0" b="12700"/>
            <wp:docPr id="40" name="Picture 40" descr="Macintosh HD:Users:Viktoria:Box Sync:VB work:The 93 paper:Pics:SDS-P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Viktoria:Box Sync:VB work:The 93 paper:Pics:SDS-PAGE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60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E3FEB" w14:textId="77777777" w:rsidR="00D066F5" w:rsidRPr="00DB44D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5158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6</w:t>
      </w:r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DS-PAGE of purified </w:t>
      </w:r>
      <w:r w:rsidRPr="0055158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Bo</w:t>
      </w:r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an26B, the ladder shown to the right with the sizes of relevant bands labeled in </w:t>
      </w:r>
      <w:proofErr w:type="spellStart"/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>kDa</w:t>
      </w:r>
      <w:proofErr w:type="spellEnd"/>
      <w:r w:rsidRPr="00551582">
        <w:rPr>
          <w:rFonts w:ascii="Times New Roman" w:eastAsia="Times New Roman" w:hAnsi="Times New Roman" w:cs="Times New Roman"/>
          <w:sz w:val="20"/>
          <w:szCs w:val="20"/>
          <w:lang w:val="en-US"/>
        </w:rPr>
        <w:t>. The gel has been spliced to remove inappropriate concentrations.</w:t>
      </w:r>
      <w:r w:rsidRPr="00DB44D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1AC70C58" w14:textId="77777777" w:rsidR="00D066F5" w:rsidRPr="00DB44D2" w:rsidRDefault="00D066F5" w:rsidP="00D066F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B3A5698" w14:textId="77777777" w:rsidR="009A1F8F" w:rsidRDefault="009A1F8F"/>
    <w:sectPr w:rsidR="009A1F8F" w:rsidSect="00D066F5">
      <w:pgSz w:w="11906" w:h="16838"/>
      <w:pgMar w:top="851" w:right="1416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BD7077"/>
    <w:multiLevelType w:val="hybridMultilevel"/>
    <w:tmpl w:val="8A50C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2507FA"/>
    <w:multiLevelType w:val="hybridMultilevel"/>
    <w:tmpl w:val="33661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47955"/>
    <w:multiLevelType w:val="hybridMultilevel"/>
    <w:tmpl w:val="F5CC1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8341D"/>
    <w:multiLevelType w:val="multilevel"/>
    <w:tmpl w:val="E28EFA5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4781FCE"/>
    <w:multiLevelType w:val="multilevel"/>
    <w:tmpl w:val="A8F0809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70887076"/>
    <w:multiLevelType w:val="multilevel"/>
    <w:tmpl w:val="669CFF3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78815063"/>
    <w:multiLevelType w:val="hybridMultilevel"/>
    <w:tmpl w:val="6BDA00D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066F5"/>
    <w:rsid w:val="0002245A"/>
    <w:rsid w:val="00076E3B"/>
    <w:rsid w:val="0009252F"/>
    <w:rsid w:val="00124D5E"/>
    <w:rsid w:val="00183E68"/>
    <w:rsid w:val="001D03A6"/>
    <w:rsid w:val="00244745"/>
    <w:rsid w:val="0029702F"/>
    <w:rsid w:val="002B31EF"/>
    <w:rsid w:val="00300AC2"/>
    <w:rsid w:val="003C587E"/>
    <w:rsid w:val="003E2B3F"/>
    <w:rsid w:val="004F2C1C"/>
    <w:rsid w:val="00556DA7"/>
    <w:rsid w:val="005A219B"/>
    <w:rsid w:val="00615007"/>
    <w:rsid w:val="00655FA2"/>
    <w:rsid w:val="00725ACF"/>
    <w:rsid w:val="00786D67"/>
    <w:rsid w:val="007F10B3"/>
    <w:rsid w:val="00895E7C"/>
    <w:rsid w:val="008A19B0"/>
    <w:rsid w:val="009540F7"/>
    <w:rsid w:val="009A1F8F"/>
    <w:rsid w:val="009B5D8C"/>
    <w:rsid w:val="00A1308B"/>
    <w:rsid w:val="00A134BD"/>
    <w:rsid w:val="00AA3E44"/>
    <w:rsid w:val="00B4224E"/>
    <w:rsid w:val="00C313DB"/>
    <w:rsid w:val="00C461DE"/>
    <w:rsid w:val="00C95D8F"/>
    <w:rsid w:val="00CA78A7"/>
    <w:rsid w:val="00D066F5"/>
    <w:rsid w:val="00D245BF"/>
    <w:rsid w:val="00D94FCC"/>
    <w:rsid w:val="00DB4E27"/>
    <w:rsid w:val="00DE7E4F"/>
    <w:rsid w:val="00E035A2"/>
    <w:rsid w:val="00EB3DB1"/>
    <w:rsid w:val="00F1088B"/>
    <w:rsid w:val="00F44161"/>
    <w:rsid w:val="00FF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47DC3"/>
  <w15:chartTrackingRefBased/>
  <w15:docId w15:val="{2529BF62-2FE5-414F-B740-EC66294BE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6F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066F5"/>
    <w:rPr>
      <w:color w:val="808080"/>
    </w:rPr>
  </w:style>
  <w:style w:type="paragraph" w:customStyle="1" w:styleId="EndNoteBibliographyTitle">
    <w:name w:val="EndNote Bibliography Title"/>
    <w:basedOn w:val="Normal"/>
    <w:rsid w:val="00D066F5"/>
    <w:pPr>
      <w:spacing w:after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D066F5"/>
    <w:pPr>
      <w:spacing w:line="240" w:lineRule="auto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066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6F5"/>
  </w:style>
  <w:style w:type="character" w:styleId="PageNumber">
    <w:name w:val="page number"/>
    <w:basedOn w:val="DefaultParagraphFont"/>
    <w:uiPriority w:val="99"/>
    <w:semiHidden/>
    <w:unhideWhenUsed/>
    <w:rsid w:val="00D066F5"/>
  </w:style>
  <w:style w:type="character" w:styleId="Hyperlink">
    <w:name w:val="Hyperlink"/>
    <w:basedOn w:val="DefaultParagraphFont"/>
    <w:uiPriority w:val="99"/>
    <w:unhideWhenUsed/>
    <w:rsid w:val="00D066F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6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6F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066F5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66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66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6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6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6F5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D066F5"/>
  </w:style>
  <w:style w:type="paragraph" w:styleId="Revision">
    <w:name w:val="Revision"/>
    <w:hidden/>
    <w:uiPriority w:val="99"/>
    <w:semiHidden/>
    <w:rsid w:val="00D066F5"/>
    <w:pPr>
      <w:spacing w:after="0" w:line="240" w:lineRule="auto"/>
    </w:pPr>
  </w:style>
  <w:style w:type="table" w:styleId="TableGrid">
    <w:name w:val="Table Grid"/>
    <w:basedOn w:val="TableNormal"/>
    <w:uiPriority w:val="39"/>
    <w:rsid w:val="00D06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6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047</Words>
  <Characters>28769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</dc:creator>
  <cp:keywords/>
  <dc:description/>
  <cp:lastModifiedBy>Benjamin</cp:lastModifiedBy>
  <cp:revision>2</cp:revision>
  <dcterms:created xsi:type="dcterms:W3CDTF">2019-03-28T07:59:00Z</dcterms:created>
  <dcterms:modified xsi:type="dcterms:W3CDTF">2019-04-17T11:26:00Z</dcterms:modified>
</cp:coreProperties>
</file>